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546BD" w14:textId="3A44ECBD" w:rsidR="00FD6E06" w:rsidRPr="009D5179" w:rsidRDefault="009D5179" w:rsidP="009D5179">
      <w:pPr>
        <w:tabs>
          <w:tab w:val="right" w:pos="15398"/>
        </w:tabs>
        <w:jc w:val="center"/>
        <w:rPr>
          <w:rFonts w:ascii="Lucida Sans" w:hAnsi="Lucida Sans"/>
          <w:b/>
          <w:bCs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S-3 Appendix -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6DD719B" w14:textId="77777777" w:rsidTr="005A7E69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667A4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0EE19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F24D6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8F5A0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7EA06E" w14:textId="5C1D7306" w:rsidR="0068643A" w:rsidRPr="00EE17D5" w:rsidRDefault="005A7E69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31874688" w14:textId="77777777" w:rsidTr="005A7E69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5C126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3A39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CE254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77D96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2DBED0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21109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CACD726" w14:textId="77777777" w:rsidTr="005A7E6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A98D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F07736" w14:textId="77777777" w:rsidTr="005A7E6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6BA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DED353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A3C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9BA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166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356C3" w14:textId="1B6DD512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457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348DA" w14:textId="2D4423CA" w:rsidR="0068643A" w:rsidRPr="00FD6E06" w:rsidRDefault="005A7E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506731B8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DE1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E6C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4BC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C179A" w14:textId="6692C08B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24F87" w14:textId="1B52DAAE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1CD21" w14:textId="3CEDC98B" w:rsidR="0068643A" w:rsidRPr="00FD6E06" w:rsidRDefault="005A7E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A08FF67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B4B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2A1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F50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E44AF" w14:textId="3676A3D3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DB8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D9991" w14:textId="4C4E37AF" w:rsidR="0068643A" w:rsidRPr="00FD6E06" w:rsidRDefault="005A7E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19422F6" w14:textId="77777777" w:rsidTr="005A7E6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B07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77D71A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E19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D61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3DC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5CF8A" w14:textId="0AC8041F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789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F08F8" w14:textId="59C22AF8" w:rsidR="0068643A" w:rsidRPr="00FD6E06" w:rsidRDefault="005A7E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line submission form</w:t>
            </w:r>
          </w:p>
        </w:tc>
      </w:tr>
      <w:tr w:rsidR="0068643A" w:rsidRPr="00FD6E06" w14:paraId="5255EA47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3E5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640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576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F353E" w14:textId="21D5C837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A3D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07785" w14:textId="431F2066" w:rsidR="0068643A" w:rsidRPr="00FD6E06" w:rsidRDefault="005A7E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line submission form</w:t>
            </w:r>
          </w:p>
        </w:tc>
      </w:tr>
      <w:tr w:rsidR="0068643A" w:rsidRPr="00FD6E06" w14:paraId="49A38537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992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83B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288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AABDA" w14:textId="64D0F8A2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F7C19" w14:textId="4B68AF02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8A3DE" w14:textId="5504D60F" w:rsidR="0068643A" w:rsidRPr="00FD6E06" w:rsidRDefault="005A7E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BA8715F" w14:textId="77777777" w:rsidTr="005A7E6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A7B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AC158B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220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A4A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461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F13D7" w14:textId="421AE89A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390B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1CD42" w14:textId="18691FE7" w:rsidR="0068643A" w:rsidRPr="00FD6E06" w:rsidRDefault="005A7E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line submission form</w:t>
            </w:r>
          </w:p>
        </w:tc>
      </w:tr>
      <w:tr w:rsidR="0068643A" w:rsidRPr="00FD6E06" w14:paraId="5B91AB95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37B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33C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57B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59E7F" w14:textId="26448EEC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E26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8CDF3" w14:textId="13F99E70" w:rsidR="0068643A" w:rsidRPr="00FD6E06" w:rsidRDefault="005A7E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line submission form</w:t>
            </w:r>
          </w:p>
        </w:tc>
      </w:tr>
      <w:tr w:rsidR="0068643A" w:rsidRPr="00FD6E06" w14:paraId="1D909A1A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057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665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E0D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4C9B6" w14:textId="3A4182B4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B53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18C50" w14:textId="6A3FE708" w:rsidR="0068643A" w:rsidRPr="00FD6E06" w:rsidRDefault="005A7E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line submission form</w:t>
            </w:r>
          </w:p>
        </w:tc>
      </w:tr>
      <w:tr w:rsidR="00BB4AE3" w:rsidRPr="00FD6E06" w14:paraId="48D3A56F" w14:textId="77777777" w:rsidTr="005A7E6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74A46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FA8D1C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E7E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AD7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CB6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EBDAF" w14:textId="76B64B3A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F8D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0109F" w14:textId="293FE90F" w:rsidR="0068643A" w:rsidRPr="00FD6E06" w:rsidRDefault="005A7E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5</w:t>
            </w:r>
          </w:p>
        </w:tc>
      </w:tr>
      <w:tr w:rsidR="0068643A" w:rsidRPr="00FD6E06" w14:paraId="1A4D2274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453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17C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7B97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5F25EB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7BE68" w14:textId="6A98F558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0A3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D4358" w14:textId="77777777" w:rsidR="0068643A" w:rsidRDefault="005A7E69" w:rsidP="00FD6E06">
            <w:pPr>
              <w:spacing w:before="100" w:beforeAutospacing="1" w:after="100" w:afterAutospacing="1" w:line="240" w:lineRule="auto"/>
              <w:rPr>
                <w:ins w:id="1" w:author="Mary T. Fox" w:date="2024-08-06T11:52:00Z" w16du:dateUtc="2024-08-06T15:5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2" w:author="Mary T. Fox" w:date="2024-08-06T11:52:00Z" w16du:dateUtc="2024-08-06T15:52:00Z">
              <w:r w:rsidDel="00C3027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5-6</w:delText>
              </w:r>
            </w:del>
          </w:p>
          <w:p w14:paraId="5A52171A" w14:textId="440E529D" w:rsidR="00C3027D" w:rsidRPr="00FD6E06" w:rsidRDefault="00C302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3" w:author="Mary T. Fox" w:date="2024-08-06T11:52:00Z" w16du:dateUtc="2024-08-06T15:52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6-7</w:t>
              </w:r>
            </w:ins>
          </w:p>
        </w:tc>
      </w:tr>
      <w:tr w:rsidR="00BB4AE3" w:rsidRPr="00FD6E06" w14:paraId="66382B45" w14:textId="77777777" w:rsidTr="005A7E6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2F861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D89224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0ED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5D6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363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8BA36" w14:textId="40B8D645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C7D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4BC4C" w14:textId="76E293F7" w:rsidR="0068643A" w:rsidRPr="00FD6E06" w:rsidRDefault="005A7E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7B84BFE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B43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75A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71A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B6163" w14:textId="52EE8211" w:rsidR="0068643A" w:rsidRPr="00FD6E06" w:rsidRDefault="005A7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3F9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BF665" w14:textId="6D535533" w:rsidR="0068643A" w:rsidRPr="00FD6E06" w:rsidRDefault="005A7E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5A7E69" w:rsidRPr="00FD6E06" w14:paraId="1A1E877C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83E2B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5CADD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478EC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FBA25" w14:textId="6C159375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4F110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64171142"/>
            <w:placeholder>
              <w:docPart w:val="AA732170579BB64E85EE44227BF908CA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2950C190" w14:textId="420C758E" w:rsidR="005A7E69" w:rsidRPr="00FD6E06" w:rsidRDefault="005A7E69" w:rsidP="005A7E69">
                <w:pPr>
                  <w:spacing w:before="100" w:beforeAutospacing="1" w:after="100" w:afterAutospacing="1" w:line="240" w:lineRule="auto"/>
                  <w:rPr>
                    <w:rFonts w:ascii="Arial" w:eastAsia="Times New Roman" w:hAnsi="Arial" w:cs="Arial"/>
                    <w:sz w:val="20"/>
                    <w:szCs w:val="20"/>
                    <w:lang w:eastAsia="en-GB"/>
                  </w:rPr>
                </w:pPr>
                <w:del w:id="4" w:author="Mary T. Fox" w:date="2024-08-06T11:53:00Z" w16du:dateUtc="2024-08-06T15:53:00Z">
                  <w:r w:rsidDel="00C3027D">
                    <w:rPr>
                      <w:rFonts w:ascii="Arial" w:hAnsi="Arial" w:cs="Arial"/>
                      <w:sz w:val="20"/>
                      <w:szCs w:val="20"/>
                    </w:rPr>
                    <w:delText>8</w:delText>
                  </w:r>
                </w:del>
                <w:ins w:id="5" w:author="Mary T. Fox" w:date="2024-08-06T11:53:00Z" w16du:dateUtc="2024-08-06T15:53:00Z">
                  <w:r w:rsidR="00C3027D">
                    <w:rPr>
                      <w:rFonts w:ascii="Arial" w:hAnsi="Arial" w:cs="Arial"/>
                      <w:sz w:val="20"/>
                      <w:szCs w:val="20"/>
                    </w:rPr>
                    <w:t>9</w:t>
                  </w:r>
                </w:ins>
                <w:r>
                  <w:rPr>
                    <w:rFonts w:ascii="Arial" w:hAnsi="Arial" w:cs="Arial"/>
                    <w:sz w:val="20"/>
                    <w:szCs w:val="20"/>
                  </w:rPr>
                  <w:t xml:space="preserve">, </w:t>
                </w:r>
                <w:r w:rsidRPr="007F1EFA">
                  <w:rPr>
                    <w:rFonts w:ascii="Times New Roman" w:hAnsi="Times New Roman" w:cs="Times New Roman"/>
                  </w:rPr>
                  <w:t>S1 Appendix: Search strategy</w:t>
                </w:r>
              </w:p>
            </w:tc>
          </w:sdtContent>
        </w:sdt>
      </w:tr>
      <w:tr w:rsidR="005A7E69" w:rsidRPr="00FD6E06" w14:paraId="5E2A54DA" w14:textId="77777777" w:rsidTr="005A7E6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04F2E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A7E69" w:rsidRPr="00FD6E06" w14:paraId="3B824B6D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6116E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76176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29DB2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8877C" w14:textId="710CD0C8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2875F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033DC" w14:textId="39ACE986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6" w:author="Mary T. Fox" w:date="2024-08-06T11:55:00Z" w16du:dateUtc="2024-08-06T15:55:00Z">
              <w:r w:rsidDel="00C3027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</w:delText>
              </w:r>
            </w:del>
            <w:ins w:id="7" w:author="Mary T. Fox" w:date="2024-08-06T11:54:00Z" w16du:dateUtc="2024-08-06T15:54:00Z">
              <w:r w:rsidR="00C3027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 10-11</w:t>
              </w:r>
            </w:ins>
          </w:p>
        </w:tc>
      </w:tr>
      <w:tr w:rsidR="005A7E69" w:rsidRPr="00FD6E06" w14:paraId="609F6616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45989" w14:textId="0953E78C" w:rsidR="005A7E69" w:rsidRPr="00FD6E06" w:rsidRDefault="00C3027D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8" w:author="Mary T. Fox" w:date="2024-08-06T11:54:00Z" w16du:dateUtc="2024-08-06T15:54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, </w:t>
              </w:r>
            </w:ins>
            <w:r w:rsidR="005A7E69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="005A7E69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="005A7E69"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="005A7E69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B9471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A8B51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F7B37" w14:textId="4244DC96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6D030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D87CB" w14:textId="5EB7F87E" w:rsidR="005A7E69" w:rsidRPr="00FD6E06" w:rsidRDefault="00233433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9" w:author="Mary T. Fox" w:date="2024-08-06T11:54:00Z" w16du:dateUtc="2024-08-06T15:54:00Z">
              <w:r w:rsidDel="00C3027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8-9</w:delText>
              </w:r>
            </w:del>
            <w:ins w:id="10" w:author="Mary T. Fox" w:date="2024-08-06T11:54:00Z" w16du:dateUtc="2024-08-06T15:54:00Z">
              <w:r w:rsidR="00C3027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 </w:t>
              </w:r>
            </w:ins>
            <w:ins w:id="11" w:author="Mary T. Fox" w:date="2024-08-06T11:55:00Z" w16du:dateUtc="2024-08-06T15:55:00Z">
              <w:r w:rsidR="00C3027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0-</w:t>
              </w:r>
            </w:ins>
          </w:p>
        </w:tc>
      </w:tr>
      <w:tr w:rsidR="005A7E69" w:rsidRPr="00FD6E06" w14:paraId="1D453B86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C570C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44746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EE8B9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2E60F" w14:textId="389326AA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A0C868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51A77" w14:textId="75EE1A6B" w:rsidR="005A7E69" w:rsidRPr="00FD6E06" w:rsidRDefault="00233433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12" w:author="Mary T. Fox" w:date="2024-08-06T11:55:00Z" w16du:dateUtc="2024-08-06T15:55:00Z">
              <w:r w:rsidDel="00C3027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9</w:delText>
              </w:r>
            </w:del>
            <w:ins w:id="13" w:author="Mary T. Fox" w:date="2024-08-06T11:55:00Z" w16du:dateUtc="2024-08-06T15:55:00Z">
              <w:r w:rsidR="00C3027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0-11</w:t>
              </w:r>
            </w:ins>
          </w:p>
        </w:tc>
      </w:tr>
      <w:tr w:rsidR="005A7E69" w:rsidRPr="00FD6E06" w14:paraId="04BA33F2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93390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BD168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D8888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B85B9" w14:textId="63FD28FD" w:rsidR="005A7E69" w:rsidRPr="00FD6E06" w:rsidRDefault="00233433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5EC84" w14:textId="4D60F6AE" w:rsidR="005A7E69" w:rsidRPr="00FD6E06" w:rsidRDefault="00233433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F436A" w14:textId="51D37B40" w:rsidR="005A7E69" w:rsidRPr="00FD6E06" w:rsidRDefault="00233433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A7E69" w:rsidRPr="00FD6E06" w14:paraId="259B6076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776BE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36130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46C8C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4DEF3" w14:textId="4D9CEF5B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9CA93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D2904" w14:textId="0B4E1113" w:rsidR="005A7E69" w:rsidRPr="00FD6E06" w:rsidRDefault="00233433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14" w:author="Mary T. Fox" w:date="2024-08-06T11:56:00Z" w16du:dateUtc="2024-08-06T15:56:00Z">
              <w:r w:rsidDel="00C3027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0</w:delText>
              </w:r>
            </w:del>
            <w:ins w:id="15" w:author="Mary T. Fox" w:date="2024-08-06T11:56:00Z" w16du:dateUtc="2024-08-06T15:56:00Z">
              <w:r w:rsidR="00C3027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6</w:t>
              </w:r>
            </w:ins>
          </w:p>
        </w:tc>
      </w:tr>
      <w:tr w:rsidR="005A7E69" w:rsidRPr="00FD6E06" w14:paraId="7E1A312C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058D2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C54D7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FB32B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94426" w14:textId="7DC61A04" w:rsidR="005A7E69" w:rsidRPr="00FD6E06" w:rsidRDefault="00233433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8433E" w14:textId="7CD8CFA2" w:rsidR="005A7E69" w:rsidRPr="00FD6E06" w:rsidRDefault="00233433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86869" w14:textId="69C8812A" w:rsidR="005A7E69" w:rsidRPr="00FD6E06" w:rsidRDefault="00233433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A7E69" w:rsidRPr="00FD6E06" w14:paraId="4274091E" w14:textId="77777777" w:rsidTr="005A7E6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D6B8E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5A7E69" w:rsidRPr="00FD6E06" w14:paraId="4ED10BCC" w14:textId="77777777" w:rsidTr="005A7E69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E9844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456C7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1BD53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8F95D" w14:textId="4316543D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320F4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40503" w14:textId="32C74454" w:rsidR="005A7E69" w:rsidRPr="00FD6E06" w:rsidRDefault="00233433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5A7E69" w:rsidRPr="00FD6E06" w14:paraId="67C9066D" w14:textId="77777777" w:rsidTr="005A7E69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E646E" w14:textId="77777777" w:rsidR="005A7E69" w:rsidRPr="00FD6E06" w:rsidRDefault="005A7E69" w:rsidP="005A7E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FA933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AF02D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CE8B4" w14:textId="07B2098D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8330F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B8EFB" w14:textId="71DA0624" w:rsidR="005A7E69" w:rsidRPr="00FD6E06" w:rsidRDefault="00233433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5A7E69" w:rsidRPr="00FD6E06" w14:paraId="140FA7AB" w14:textId="77777777" w:rsidTr="005A7E69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87C3C" w14:textId="77777777" w:rsidR="005A7E69" w:rsidRPr="00FD6E06" w:rsidRDefault="005A7E69" w:rsidP="005A7E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2CE35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D9AE0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B5220" w14:textId="4C1060D7" w:rsidR="005A7E69" w:rsidRPr="00FD6E06" w:rsidRDefault="00233433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A6BCC" w14:textId="27D420FC" w:rsidR="005A7E69" w:rsidRPr="00FD6E06" w:rsidRDefault="00233433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6203D" w14:textId="0939DCDC" w:rsidR="005A7E69" w:rsidRPr="00FD6E06" w:rsidRDefault="00233433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A7E69" w:rsidRPr="00FD6E06" w14:paraId="23E0467D" w14:textId="77777777" w:rsidTr="005A7E69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006FD" w14:textId="77777777" w:rsidR="005A7E69" w:rsidRPr="00FD6E06" w:rsidRDefault="005A7E69" w:rsidP="005A7E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8F6C6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FBBC2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2D34C" w14:textId="3CF8D801" w:rsidR="005A7E69" w:rsidRPr="00FD6E06" w:rsidRDefault="00233433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0F1EF" w14:textId="586FB735" w:rsidR="005A7E69" w:rsidRPr="00FD6E06" w:rsidRDefault="00233433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E4A2B" w14:textId="06E430A0" w:rsidR="005A7E69" w:rsidRPr="00FD6E06" w:rsidRDefault="00233433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A7E69" w:rsidRPr="00FD6E06" w14:paraId="03E3AE8F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CEE6B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363E1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B5C84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9337B" w14:textId="65AD01B9" w:rsidR="005A7E69" w:rsidRPr="00FD6E06" w:rsidRDefault="00233433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8D55F" w14:textId="2E7C00D9" w:rsidR="005A7E69" w:rsidRPr="00FD6E06" w:rsidRDefault="00233433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E4F43" w14:textId="261BEAA4" w:rsidR="005A7E69" w:rsidRPr="00FD6E06" w:rsidRDefault="00233433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A7E69" w:rsidRPr="00FD6E06" w14:paraId="3F72CF76" w14:textId="77777777" w:rsidTr="005A7E69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C6908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643E2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6DEC2" w14:textId="77777777" w:rsidR="005A7E69" w:rsidRPr="00FD6E06" w:rsidRDefault="005A7E69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CB861" w14:textId="3E5A5BEC" w:rsidR="005A7E69" w:rsidRPr="00FD6E06" w:rsidRDefault="00233433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A48DD" w14:textId="3347EE9A" w:rsidR="005A7E69" w:rsidRPr="00FD6E06" w:rsidRDefault="00233433" w:rsidP="005A7E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A2825" w14:textId="3803448F" w:rsidR="005A7E69" w:rsidRPr="00FD6E06" w:rsidRDefault="00233433" w:rsidP="005A7E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328DA84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850485" w14:textId="77777777" w:rsidR="00075D83" w:rsidRDefault="00075D83" w:rsidP="00FD6E06">
      <w:pPr>
        <w:spacing w:after="0" w:line="240" w:lineRule="auto"/>
      </w:pPr>
      <w:r>
        <w:separator/>
      </w:r>
    </w:p>
  </w:endnote>
  <w:endnote w:type="continuationSeparator" w:id="0">
    <w:p w14:paraId="1994844C" w14:textId="77777777" w:rsidR="00075D83" w:rsidRDefault="00075D8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B6E46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65856B2" wp14:editId="4602CDA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90EFE0" w14:textId="77777777" w:rsidR="00075D83" w:rsidRDefault="00075D83" w:rsidP="00FD6E06">
      <w:pPr>
        <w:spacing w:after="0" w:line="240" w:lineRule="auto"/>
      </w:pPr>
      <w:r>
        <w:separator/>
      </w:r>
    </w:p>
  </w:footnote>
  <w:footnote w:type="continuationSeparator" w:id="0">
    <w:p w14:paraId="62300266" w14:textId="77777777" w:rsidR="00075D83" w:rsidRDefault="00075D8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95ECA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A5096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627501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y T. Fox">
    <w15:presenceInfo w15:providerId="AD" w15:userId="S::maryfox@yorku.ca::4d7e36cb-126d-408a-b877-08c277bf21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75D83"/>
    <w:rsid w:val="001439CC"/>
    <w:rsid w:val="00154A09"/>
    <w:rsid w:val="001E4CA1"/>
    <w:rsid w:val="002253F7"/>
    <w:rsid w:val="00233433"/>
    <w:rsid w:val="005979C1"/>
    <w:rsid w:val="005A7E69"/>
    <w:rsid w:val="00664936"/>
    <w:rsid w:val="0068643A"/>
    <w:rsid w:val="00750A0E"/>
    <w:rsid w:val="007924AC"/>
    <w:rsid w:val="00816074"/>
    <w:rsid w:val="0085428F"/>
    <w:rsid w:val="009B20D2"/>
    <w:rsid w:val="009D5179"/>
    <w:rsid w:val="00A0782F"/>
    <w:rsid w:val="00B567D4"/>
    <w:rsid w:val="00BB4AE3"/>
    <w:rsid w:val="00C3027D"/>
    <w:rsid w:val="00CA6DD4"/>
    <w:rsid w:val="00EE17D5"/>
    <w:rsid w:val="00F452E4"/>
    <w:rsid w:val="00F65425"/>
    <w:rsid w:val="00F901FE"/>
    <w:rsid w:val="00FD6E06"/>
    <w:rsid w:val="00FF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189D3"/>
  <w15:docId w15:val="{8C89758F-D6A5-6144-8B1D-80CBF469A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evision">
    <w:name w:val="Revision"/>
    <w:hidden/>
    <w:uiPriority w:val="99"/>
    <w:semiHidden/>
    <w:rsid w:val="00C302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AA732170579BB64E85EE44227BF908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69D4BC-C1A9-D648-8F4D-49799D51D1FF}"/>
      </w:docPartPr>
      <w:docPartBody>
        <w:p w:rsidR="00A96125" w:rsidRDefault="00291543" w:rsidP="00291543">
          <w:pPr>
            <w:pStyle w:val="AA732170579BB64E85EE44227BF908CA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43"/>
    <w:rsid w:val="000676C3"/>
    <w:rsid w:val="00154A09"/>
    <w:rsid w:val="00291543"/>
    <w:rsid w:val="00A96125"/>
    <w:rsid w:val="00F31FEF"/>
    <w:rsid w:val="00FF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91543"/>
    <w:rPr>
      <w:color w:val="808080"/>
    </w:rPr>
  </w:style>
  <w:style w:type="paragraph" w:customStyle="1" w:styleId="AA732170579BB64E85EE44227BF908CA">
    <w:name w:val="AA732170579BB64E85EE44227BF908CA"/>
    <w:rsid w:val="0029154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87</Words>
  <Characters>448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y T. Fox</cp:lastModifiedBy>
  <cp:revision>4</cp:revision>
  <dcterms:created xsi:type="dcterms:W3CDTF">2024-08-06T15:50:00Z</dcterms:created>
  <dcterms:modified xsi:type="dcterms:W3CDTF">2024-08-06T15:56:00Z</dcterms:modified>
</cp:coreProperties>
</file>